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F23B6" w14:textId="6FC727D8" w:rsidR="00F74F57" w:rsidRPr="00035B41" w:rsidRDefault="001F7221" w:rsidP="00F74F57">
      <w:pPr>
        <w:rPr>
          <w:rFonts w:ascii="Arial" w:eastAsia="等线" w:hAnsi="Arial" w:cs="Arial"/>
          <w:b/>
          <w:bCs/>
          <w:color w:val="000000" w:themeColor="text1"/>
        </w:rPr>
      </w:pPr>
      <w:r>
        <w:rPr>
          <w:rFonts w:ascii="Arial" w:eastAsia="等线" w:hAnsi="Arial" w:cs="Arial" w:hint="eastAsia"/>
          <w:b/>
          <w:bCs/>
          <w:color w:val="000000" w:themeColor="text1"/>
        </w:rPr>
        <w:t xml:space="preserve">Supplementary </w:t>
      </w:r>
      <w:r w:rsidR="007A4EC6">
        <w:rPr>
          <w:rFonts w:ascii="Arial" w:eastAsia="等线" w:hAnsi="Arial" w:cs="Arial" w:hint="eastAsia"/>
          <w:b/>
          <w:bCs/>
          <w:color w:val="000000" w:themeColor="text1"/>
        </w:rPr>
        <w:t xml:space="preserve">Figure </w:t>
      </w:r>
      <w:r w:rsidR="004763D7">
        <w:rPr>
          <w:rFonts w:ascii="Arial" w:eastAsia="等线" w:hAnsi="Arial" w:cs="Arial" w:hint="eastAsia"/>
          <w:b/>
          <w:bCs/>
          <w:color w:val="000000" w:themeColor="text1"/>
        </w:rPr>
        <w:t>S</w:t>
      </w:r>
      <w:r w:rsidR="007A4EC6">
        <w:rPr>
          <w:rFonts w:ascii="Arial" w:eastAsia="等线" w:hAnsi="Arial" w:cs="Arial" w:hint="eastAsia"/>
          <w:b/>
          <w:bCs/>
          <w:color w:val="000000" w:themeColor="text1"/>
        </w:rPr>
        <w:t>1</w:t>
      </w:r>
      <w:r w:rsidR="00F74F57" w:rsidRPr="00923A89">
        <w:rPr>
          <w:rFonts w:ascii="Arial" w:eastAsia="等线" w:hAnsi="Arial" w:cs="Arial"/>
          <w:b/>
          <w:bCs/>
          <w:color w:val="000000" w:themeColor="text1"/>
        </w:rPr>
        <w:t xml:space="preserve">. </w:t>
      </w:r>
      <w:r w:rsidR="00F547DC" w:rsidRPr="00F547DC">
        <w:rPr>
          <w:rFonts w:ascii="Arial" w:hAnsi="Arial" w:cs="Arial" w:hint="eastAsia"/>
          <w:b/>
          <w:bCs/>
          <w:color w:val="000000" w:themeColor="text1"/>
        </w:rPr>
        <w:t>Directed Acyclic Graph of Mediation Analysis for Outpatient Treatment Effects on Outcomes in Crohn</w:t>
      </w:r>
      <w:r w:rsidR="00F547DC">
        <w:rPr>
          <w:rFonts w:ascii="Arial" w:hAnsi="Arial" w:cs="Arial"/>
          <w:b/>
          <w:bCs/>
          <w:color w:val="000000" w:themeColor="text1"/>
        </w:rPr>
        <w:t>’</w:t>
      </w:r>
      <w:r w:rsidR="00F547DC" w:rsidRPr="00F547DC">
        <w:rPr>
          <w:rFonts w:ascii="Arial" w:hAnsi="Arial" w:cs="Arial" w:hint="eastAsia"/>
          <w:b/>
          <w:bCs/>
          <w:color w:val="000000" w:themeColor="text1"/>
        </w:rPr>
        <w:t xml:space="preserve">s Disease Patients Initiating Ustekinumab by Insurance Type at Sir Run </w:t>
      </w:r>
      <w:proofErr w:type="spellStart"/>
      <w:r w:rsidR="00F547DC" w:rsidRPr="00F547DC">
        <w:rPr>
          <w:rFonts w:ascii="Arial" w:hAnsi="Arial" w:cs="Arial" w:hint="eastAsia"/>
          <w:b/>
          <w:bCs/>
          <w:color w:val="000000" w:themeColor="text1"/>
        </w:rPr>
        <w:t>Run</w:t>
      </w:r>
      <w:proofErr w:type="spellEnd"/>
      <w:r w:rsidR="00F547DC" w:rsidRPr="00F547DC">
        <w:rPr>
          <w:rFonts w:ascii="Arial" w:hAnsi="Arial" w:cs="Arial" w:hint="eastAsia"/>
          <w:b/>
          <w:bCs/>
          <w:color w:val="000000" w:themeColor="text1"/>
        </w:rPr>
        <w:t xml:space="preserve"> Shaw Hospital, Hangzhou, China, 2022</w:t>
      </w:r>
    </w:p>
    <w:p w14:paraId="0D59BA30" w14:textId="77777777" w:rsidR="00F74F57" w:rsidRPr="00923A89" w:rsidRDefault="00F74F57" w:rsidP="00F74F5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6487856" wp14:editId="653D5E38">
            <wp:extent cx="7219581" cy="4580164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8220" cy="45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1A78F" w14:textId="77777777" w:rsidR="00F74F57" w:rsidRDefault="00F74F57" w:rsidP="0001548B">
      <w:pPr>
        <w:spacing w:line="480" w:lineRule="auto"/>
        <w:rPr>
          <w:rFonts w:ascii="Arial" w:hAnsi="Arial" w:cs="Arial"/>
          <w:sz w:val="20"/>
          <w:szCs w:val="20"/>
        </w:rPr>
      </w:pPr>
    </w:p>
    <w:p w14:paraId="246A800C" w14:textId="7BEA812C" w:rsidR="00F74F57" w:rsidRDefault="00F74F57" w:rsidP="0001548B">
      <w:pPr>
        <w:spacing w:line="480" w:lineRule="auto"/>
        <w:rPr>
          <w:rFonts w:ascii="Arial" w:hAnsi="Arial" w:cs="Arial"/>
          <w:sz w:val="20"/>
          <w:szCs w:val="20"/>
        </w:rPr>
        <w:sectPr w:rsidR="00F74F57" w:rsidSect="004F247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195A5B7" w14:textId="77777777" w:rsidR="003B3A17" w:rsidRPr="003B3A17" w:rsidRDefault="003B3A17" w:rsidP="0001548B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3B3A17" w:rsidRPr="003B3A17" w:rsidSect="004F247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C4674" w14:textId="77777777" w:rsidR="00FD0D0C" w:rsidRDefault="00FD0D0C" w:rsidP="00111195">
      <w:pPr>
        <w:ind w:firstLine="240"/>
        <w:rPr>
          <w:rFonts w:hint="eastAsia"/>
        </w:rPr>
      </w:pPr>
      <w:r>
        <w:separator/>
      </w:r>
    </w:p>
  </w:endnote>
  <w:endnote w:type="continuationSeparator" w:id="0">
    <w:p w14:paraId="13CD7188" w14:textId="77777777" w:rsidR="00FD0D0C" w:rsidRDefault="00FD0D0C" w:rsidP="00111195">
      <w:pPr>
        <w:ind w:firstLine="24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bonLTStd-Roman">
    <w:altName w:val="宋体"/>
    <w:panose1 w:val="00000000000000000000"/>
    <w:charset w:val="86"/>
    <w:family w:val="roman"/>
    <w:notTrueType/>
    <w:pitch w:val="default"/>
    <w:sig w:usb0="00002A87" w:usb1="080E0000" w:usb2="00000010" w:usb3="00000000" w:csb0="0004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338FE" w14:textId="77777777" w:rsidR="00E45F60" w:rsidRDefault="00E45F60">
    <w:pPr>
      <w:pStyle w:val="a6"/>
      <w:ind w:firstLine="18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2489A" w14:textId="77777777" w:rsidR="00E45F60" w:rsidRDefault="00E45F60">
    <w:pPr>
      <w:pStyle w:val="a6"/>
      <w:ind w:firstLine="18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F3B32" w14:textId="77777777" w:rsidR="00E45F60" w:rsidRDefault="00E45F60">
    <w:pPr>
      <w:pStyle w:val="a6"/>
      <w:ind w:firstLine="18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1E8F6" w14:textId="77777777" w:rsidR="00FD0D0C" w:rsidRDefault="00FD0D0C" w:rsidP="00111195">
      <w:pPr>
        <w:ind w:firstLine="240"/>
        <w:rPr>
          <w:rFonts w:hint="eastAsia"/>
        </w:rPr>
      </w:pPr>
      <w:r>
        <w:separator/>
      </w:r>
    </w:p>
  </w:footnote>
  <w:footnote w:type="continuationSeparator" w:id="0">
    <w:p w14:paraId="5ABACA65" w14:textId="77777777" w:rsidR="00FD0D0C" w:rsidRDefault="00FD0D0C" w:rsidP="00111195">
      <w:pPr>
        <w:ind w:firstLine="24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5B7F7" w14:textId="77777777" w:rsidR="00E45F60" w:rsidRDefault="00E45F60">
    <w:pPr>
      <w:pStyle w:val="a4"/>
      <w:ind w:firstLine="18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0398800"/>
      <w:docPartObj>
        <w:docPartGallery w:val="Page Numbers (Top of Page)"/>
        <w:docPartUnique/>
      </w:docPartObj>
    </w:sdtPr>
    <w:sdtContent>
      <w:p w14:paraId="31F94D40" w14:textId="13878C05" w:rsidR="00F76E17" w:rsidRDefault="00F76E17">
        <w:pPr>
          <w:pStyle w:val="a4"/>
          <w:ind w:firstLine="180"/>
          <w:rPr>
            <w:rFonts w:hint="eastAsia"/>
          </w:rPr>
        </w:pPr>
        <w:r>
          <w:rPr>
            <w:rFonts w:hint="eastAsia"/>
          </w:rPr>
          <w:t xml:space="preserve">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C66D8F" w14:textId="77777777" w:rsidR="00E45F60" w:rsidRDefault="00E45F60">
    <w:pPr>
      <w:pStyle w:val="a4"/>
      <w:ind w:firstLine="18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3A373" w14:textId="77777777" w:rsidR="00E45F60" w:rsidRDefault="00E45F60">
    <w:pPr>
      <w:pStyle w:val="a4"/>
      <w:ind w:firstLine="18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03BE6"/>
    <w:multiLevelType w:val="hybridMultilevel"/>
    <w:tmpl w:val="E1086DA2"/>
    <w:lvl w:ilvl="0" w:tplc="E2EE63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AA6B2E"/>
    <w:multiLevelType w:val="hybridMultilevel"/>
    <w:tmpl w:val="ADEA9382"/>
    <w:lvl w:ilvl="0" w:tplc="F0966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053459F"/>
    <w:multiLevelType w:val="multilevel"/>
    <w:tmpl w:val="49943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872D27"/>
    <w:multiLevelType w:val="multilevel"/>
    <w:tmpl w:val="153AAF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5FC0AA7"/>
    <w:multiLevelType w:val="hybridMultilevel"/>
    <w:tmpl w:val="59543F1C"/>
    <w:lvl w:ilvl="0" w:tplc="23E09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1076164">
    <w:abstractNumId w:val="0"/>
  </w:num>
  <w:num w:numId="2" w16cid:durableId="1699818424">
    <w:abstractNumId w:val="4"/>
  </w:num>
  <w:num w:numId="3" w16cid:durableId="2099979539">
    <w:abstractNumId w:val="1"/>
  </w:num>
  <w:num w:numId="4" w16cid:durableId="1471752831">
    <w:abstractNumId w:val="3"/>
  </w:num>
  <w:num w:numId="5" w16cid:durableId="1189248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8E"/>
    <w:rsid w:val="00004180"/>
    <w:rsid w:val="000135AA"/>
    <w:rsid w:val="00013D9D"/>
    <w:rsid w:val="0001548B"/>
    <w:rsid w:val="00020B9E"/>
    <w:rsid w:val="00027A5B"/>
    <w:rsid w:val="0003181C"/>
    <w:rsid w:val="00035B41"/>
    <w:rsid w:val="00035F6F"/>
    <w:rsid w:val="0003797F"/>
    <w:rsid w:val="000400EA"/>
    <w:rsid w:val="0004215F"/>
    <w:rsid w:val="00044464"/>
    <w:rsid w:val="00045F19"/>
    <w:rsid w:val="000523B7"/>
    <w:rsid w:val="00053D6C"/>
    <w:rsid w:val="00055C58"/>
    <w:rsid w:val="00062274"/>
    <w:rsid w:val="00063153"/>
    <w:rsid w:val="00066718"/>
    <w:rsid w:val="00075FF6"/>
    <w:rsid w:val="00076E8F"/>
    <w:rsid w:val="0008196E"/>
    <w:rsid w:val="00087A96"/>
    <w:rsid w:val="0009097E"/>
    <w:rsid w:val="00095414"/>
    <w:rsid w:val="000968C9"/>
    <w:rsid w:val="00097D07"/>
    <w:rsid w:val="000A2060"/>
    <w:rsid w:val="000A4360"/>
    <w:rsid w:val="000B5774"/>
    <w:rsid w:val="000F1C54"/>
    <w:rsid w:val="000F4449"/>
    <w:rsid w:val="000F5D77"/>
    <w:rsid w:val="00111195"/>
    <w:rsid w:val="00115226"/>
    <w:rsid w:val="00120EA8"/>
    <w:rsid w:val="00122277"/>
    <w:rsid w:val="00122452"/>
    <w:rsid w:val="00124CCB"/>
    <w:rsid w:val="00124F93"/>
    <w:rsid w:val="00136252"/>
    <w:rsid w:val="00137BF7"/>
    <w:rsid w:val="00155781"/>
    <w:rsid w:val="001629FE"/>
    <w:rsid w:val="001634F5"/>
    <w:rsid w:val="00175DC8"/>
    <w:rsid w:val="00185C9E"/>
    <w:rsid w:val="00186F5B"/>
    <w:rsid w:val="00197251"/>
    <w:rsid w:val="001A22D3"/>
    <w:rsid w:val="001A518C"/>
    <w:rsid w:val="001B30F1"/>
    <w:rsid w:val="001C0951"/>
    <w:rsid w:val="001C3479"/>
    <w:rsid w:val="001C6B3C"/>
    <w:rsid w:val="001C7653"/>
    <w:rsid w:val="001D0CFC"/>
    <w:rsid w:val="001D3D56"/>
    <w:rsid w:val="001D3F32"/>
    <w:rsid w:val="001E59C2"/>
    <w:rsid w:val="001F52AE"/>
    <w:rsid w:val="001F6A76"/>
    <w:rsid w:val="001F7221"/>
    <w:rsid w:val="00200B44"/>
    <w:rsid w:val="00213849"/>
    <w:rsid w:val="0022017C"/>
    <w:rsid w:val="0022191A"/>
    <w:rsid w:val="00221E0B"/>
    <w:rsid w:val="00222FCB"/>
    <w:rsid w:val="002238CC"/>
    <w:rsid w:val="00240B32"/>
    <w:rsid w:val="00241C13"/>
    <w:rsid w:val="002451D0"/>
    <w:rsid w:val="00253732"/>
    <w:rsid w:val="00257ECD"/>
    <w:rsid w:val="00266BB5"/>
    <w:rsid w:val="00275DBB"/>
    <w:rsid w:val="0028072E"/>
    <w:rsid w:val="0028185E"/>
    <w:rsid w:val="00283E74"/>
    <w:rsid w:val="00291382"/>
    <w:rsid w:val="002926F7"/>
    <w:rsid w:val="00294C1B"/>
    <w:rsid w:val="00296B67"/>
    <w:rsid w:val="002A153D"/>
    <w:rsid w:val="002A3B99"/>
    <w:rsid w:val="002A5CBB"/>
    <w:rsid w:val="002A7DC7"/>
    <w:rsid w:val="002C1827"/>
    <w:rsid w:val="002C46A4"/>
    <w:rsid w:val="002C46AE"/>
    <w:rsid w:val="002E23FD"/>
    <w:rsid w:val="002F6367"/>
    <w:rsid w:val="003103A8"/>
    <w:rsid w:val="00313DEC"/>
    <w:rsid w:val="00333143"/>
    <w:rsid w:val="00334AB8"/>
    <w:rsid w:val="00341244"/>
    <w:rsid w:val="00345CA4"/>
    <w:rsid w:val="00357DB9"/>
    <w:rsid w:val="00364E24"/>
    <w:rsid w:val="0037090D"/>
    <w:rsid w:val="00373A9A"/>
    <w:rsid w:val="00375C80"/>
    <w:rsid w:val="00376F20"/>
    <w:rsid w:val="00377748"/>
    <w:rsid w:val="00380D32"/>
    <w:rsid w:val="003826E6"/>
    <w:rsid w:val="00384391"/>
    <w:rsid w:val="0039209E"/>
    <w:rsid w:val="00397FDD"/>
    <w:rsid w:val="003A2394"/>
    <w:rsid w:val="003A3590"/>
    <w:rsid w:val="003B02F4"/>
    <w:rsid w:val="003B3652"/>
    <w:rsid w:val="003B3A17"/>
    <w:rsid w:val="003B5FFE"/>
    <w:rsid w:val="003B71A2"/>
    <w:rsid w:val="003C6B6D"/>
    <w:rsid w:val="003C7B91"/>
    <w:rsid w:val="003C7ECB"/>
    <w:rsid w:val="003F072D"/>
    <w:rsid w:val="003F0B0E"/>
    <w:rsid w:val="003F16F0"/>
    <w:rsid w:val="00400A0D"/>
    <w:rsid w:val="0041687B"/>
    <w:rsid w:val="00417D67"/>
    <w:rsid w:val="00425E7C"/>
    <w:rsid w:val="00430188"/>
    <w:rsid w:val="00434C0A"/>
    <w:rsid w:val="004374FC"/>
    <w:rsid w:val="00446A01"/>
    <w:rsid w:val="00453919"/>
    <w:rsid w:val="00461703"/>
    <w:rsid w:val="004627CF"/>
    <w:rsid w:val="00466867"/>
    <w:rsid w:val="00466A70"/>
    <w:rsid w:val="004763D7"/>
    <w:rsid w:val="004A0DB2"/>
    <w:rsid w:val="004A48D7"/>
    <w:rsid w:val="004A5267"/>
    <w:rsid w:val="004A62F8"/>
    <w:rsid w:val="004B2FCA"/>
    <w:rsid w:val="004B4A53"/>
    <w:rsid w:val="004B52AB"/>
    <w:rsid w:val="004C503B"/>
    <w:rsid w:val="004D78B0"/>
    <w:rsid w:val="004E1D67"/>
    <w:rsid w:val="004E5C13"/>
    <w:rsid w:val="004F0664"/>
    <w:rsid w:val="004F0CEA"/>
    <w:rsid w:val="004F1D71"/>
    <w:rsid w:val="004F2473"/>
    <w:rsid w:val="004F33B8"/>
    <w:rsid w:val="004F4FB6"/>
    <w:rsid w:val="004F5EE7"/>
    <w:rsid w:val="004F6FDB"/>
    <w:rsid w:val="00500FC2"/>
    <w:rsid w:val="00504E10"/>
    <w:rsid w:val="00505A42"/>
    <w:rsid w:val="00507F4B"/>
    <w:rsid w:val="005163A3"/>
    <w:rsid w:val="00524F85"/>
    <w:rsid w:val="00541690"/>
    <w:rsid w:val="0054686D"/>
    <w:rsid w:val="005533A9"/>
    <w:rsid w:val="00554635"/>
    <w:rsid w:val="0056186C"/>
    <w:rsid w:val="00567CE3"/>
    <w:rsid w:val="005736F8"/>
    <w:rsid w:val="005737BA"/>
    <w:rsid w:val="0058132E"/>
    <w:rsid w:val="00582DB7"/>
    <w:rsid w:val="00587657"/>
    <w:rsid w:val="00587A88"/>
    <w:rsid w:val="00596125"/>
    <w:rsid w:val="005A5F14"/>
    <w:rsid w:val="005B51B9"/>
    <w:rsid w:val="005B7181"/>
    <w:rsid w:val="005D0EA8"/>
    <w:rsid w:val="005D1CD3"/>
    <w:rsid w:val="005D24B3"/>
    <w:rsid w:val="005D30ED"/>
    <w:rsid w:val="005D425D"/>
    <w:rsid w:val="005D55D6"/>
    <w:rsid w:val="005D59C1"/>
    <w:rsid w:val="005E1EA9"/>
    <w:rsid w:val="005E434F"/>
    <w:rsid w:val="005F3172"/>
    <w:rsid w:val="005F3964"/>
    <w:rsid w:val="005F51F5"/>
    <w:rsid w:val="005F7189"/>
    <w:rsid w:val="005F77A5"/>
    <w:rsid w:val="006018E6"/>
    <w:rsid w:val="0060395F"/>
    <w:rsid w:val="00607CE2"/>
    <w:rsid w:val="00612D12"/>
    <w:rsid w:val="00612F9C"/>
    <w:rsid w:val="00625443"/>
    <w:rsid w:val="00632291"/>
    <w:rsid w:val="00632B8E"/>
    <w:rsid w:val="00637577"/>
    <w:rsid w:val="006416CC"/>
    <w:rsid w:val="00642ADC"/>
    <w:rsid w:val="0064319A"/>
    <w:rsid w:val="00643984"/>
    <w:rsid w:val="00643CB9"/>
    <w:rsid w:val="006461DA"/>
    <w:rsid w:val="00647C2F"/>
    <w:rsid w:val="00651A92"/>
    <w:rsid w:val="0066202E"/>
    <w:rsid w:val="0067110D"/>
    <w:rsid w:val="00673BA5"/>
    <w:rsid w:val="006756D3"/>
    <w:rsid w:val="006760B6"/>
    <w:rsid w:val="00687778"/>
    <w:rsid w:val="006A219F"/>
    <w:rsid w:val="006A246B"/>
    <w:rsid w:val="006A28B4"/>
    <w:rsid w:val="006A3159"/>
    <w:rsid w:val="006A4C4C"/>
    <w:rsid w:val="006A69AB"/>
    <w:rsid w:val="006A7DC1"/>
    <w:rsid w:val="006B5594"/>
    <w:rsid w:val="006B6D36"/>
    <w:rsid w:val="006B780A"/>
    <w:rsid w:val="006C2052"/>
    <w:rsid w:val="006C3E1A"/>
    <w:rsid w:val="006C5BE5"/>
    <w:rsid w:val="006D07D0"/>
    <w:rsid w:val="006D25EE"/>
    <w:rsid w:val="006F1E3B"/>
    <w:rsid w:val="006F585B"/>
    <w:rsid w:val="00704F05"/>
    <w:rsid w:val="007061B4"/>
    <w:rsid w:val="0070734A"/>
    <w:rsid w:val="00711D05"/>
    <w:rsid w:val="007124C7"/>
    <w:rsid w:val="00715C37"/>
    <w:rsid w:val="0071729D"/>
    <w:rsid w:val="007207BC"/>
    <w:rsid w:val="0072108C"/>
    <w:rsid w:val="00723EA4"/>
    <w:rsid w:val="00724EA6"/>
    <w:rsid w:val="007260C5"/>
    <w:rsid w:val="00726DB2"/>
    <w:rsid w:val="00727C6F"/>
    <w:rsid w:val="00730EDC"/>
    <w:rsid w:val="0073263C"/>
    <w:rsid w:val="00736E33"/>
    <w:rsid w:val="00740788"/>
    <w:rsid w:val="0074159F"/>
    <w:rsid w:val="0074505E"/>
    <w:rsid w:val="00745D70"/>
    <w:rsid w:val="007516AB"/>
    <w:rsid w:val="00757929"/>
    <w:rsid w:val="00760713"/>
    <w:rsid w:val="00766100"/>
    <w:rsid w:val="0077718F"/>
    <w:rsid w:val="00784228"/>
    <w:rsid w:val="0078673E"/>
    <w:rsid w:val="00786B48"/>
    <w:rsid w:val="007920DA"/>
    <w:rsid w:val="007A2F59"/>
    <w:rsid w:val="007A4C80"/>
    <w:rsid w:val="007A4EC6"/>
    <w:rsid w:val="007B1735"/>
    <w:rsid w:val="007B2CEC"/>
    <w:rsid w:val="007B63DF"/>
    <w:rsid w:val="007C512F"/>
    <w:rsid w:val="007C5D28"/>
    <w:rsid w:val="007C6A16"/>
    <w:rsid w:val="007C6B30"/>
    <w:rsid w:val="007C7C9E"/>
    <w:rsid w:val="007D2298"/>
    <w:rsid w:val="007D493A"/>
    <w:rsid w:val="007E0DED"/>
    <w:rsid w:val="007E609A"/>
    <w:rsid w:val="007E6F8A"/>
    <w:rsid w:val="007F59B4"/>
    <w:rsid w:val="007F75C7"/>
    <w:rsid w:val="0080178D"/>
    <w:rsid w:val="00803A2B"/>
    <w:rsid w:val="00804DBC"/>
    <w:rsid w:val="0080758A"/>
    <w:rsid w:val="00817544"/>
    <w:rsid w:val="00822719"/>
    <w:rsid w:val="00825A43"/>
    <w:rsid w:val="0083748C"/>
    <w:rsid w:val="008413DF"/>
    <w:rsid w:val="00842F99"/>
    <w:rsid w:val="008438DC"/>
    <w:rsid w:val="00846B52"/>
    <w:rsid w:val="00847DBB"/>
    <w:rsid w:val="00865400"/>
    <w:rsid w:val="00865DE5"/>
    <w:rsid w:val="00873347"/>
    <w:rsid w:val="00874B6A"/>
    <w:rsid w:val="00891DC3"/>
    <w:rsid w:val="00897CD2"/>
    <w:rsid w:val="00897FB1"/>
    <w:rsid w:val="008A2A78"/>
    <w:rsid w:val="008A48F0"/>
    <w:rsid w:val="008B3711"/>
    <w:rsid w:val="008D099D"/>
    <w:rsid w:val="008D276E"/>
    <w:rsid w:val="008E10BB"/>
    <w:rsid w:val="008E2BB3"/>
    <w:rsid w:val="008F2392"/>
    <w:rsid w:val="008F4CA2"/>
    <w:rsid w:val="009006D9"/>
    <w:rsid w:val="009026B1"/>
    <w:rsid w:val="009029D4"/>
    <w:rsid w:val="009031EA"/>
    <w:rsid w:val="0091014E"/>
    <w:rsid w:val="00911E76"/>
    <w:rsid w:val="009134AB"/>
    <w:rsid w:val="009138BF"/>
    <w:rsid w:val="00915110"/>
    <w:rsid w:val="009157A4"/>
    <w:rsid w:val="00920DF2"/>
    <w:rsid w:val="00924AA8"/>
    <w:rsid w:val="00930F59"/>
    <w:rsid w:val="00932590"/>
    <w:rsid w:val="009336C1"/>
    <w:rsid w:val="00933D59"/>
    <w:rsid w:val="009436F5"/>
    <w:rsid w:val="00945A17"/>
    <w:rsid w:val="00962612"/>
    <w:rsid w:val="009673C5"/>
    <w:rsid w:val="009735EA"/>
    <w:rsid w:val="00981943"/>
    <w:rsid w:val="00983176"/>
    <w:rsid w:val="0098596D"/>
    <w:rsid w:val="0098657B"/>
    <w:rsid w:val="00991CF6"/>
    <w:rsid w:val="009A03A8"/>
    <w:rsid w:val="009A131D"/>
    <w:rsid w:val="009B3C8D"/>
    <w:rsid w:val="009B6479"/>
    <w:rsid w:val="009C3A8E"/>
    <w:rsid w:val="009C4FC2"/>
    <w:rsid w:val="009C75DF"/>
    <w:rsid w:val="009D5DAA"/>
    <w:rsid w:val="009D6258"/>
    <w:rsid w:val="009F24A8"/>
    <w:rsid w:val="009F6FAE"/>
    <w:rsid w:val="00A00DBC"/>
    <w:rsid w:val="00A02C4D"/>
    <w:rsid w:val="00A05635"/>
    <w:rsid w:val="00A0721A"/>
    <w:rsid w:val="00A21664"/>
    <w:rsid w:val="00A30714"/>
    <w:rsid w:val="00A34FB3"/>
    <w:rsid w:val="00A521EB"/>
    <w:rsid w:val="00A539CA"/>
    <w:rsid w:val="00A6138F"/>
    <w:rsid w:val="00A61C68"/>
    <w:rsid w:val="00A67143"/>
    <w:rsid w:val="00A70D8D"/>
    <w:rsid w:val="00A741B8"/>
    <w:rsid w:val="00A75C47"/>
    <w:rsid w:val="00A7628F"/>
    <w:rsid w:val="00A777D1"/>
    <w:rsid w:val="00A830FD"/>
    <w:rsid w:val="00A851FD"/>
    <w:rsid w:val="00A8717A"/>
    <w:rsid w:val="00A9152A"/>
    <w:rsid w:val="00A92A8F"/>
    <w:rsid w:val="00A94AA4"/>
    <w:rsid w:val="00A95306"/>
    <w:rsid w:val="00A969FF"/>
    <w:rsid w:val="00AB33A1"/>
    <w:rsid w:val="00AB6194"/>
    <w:rsid w:val="00AB7C9F"/>
    <w:rsid w:val="00AB7F5F"/>
    <w:rsid w:val="00AC078C"/>
    <w:rsid w:val="00AC7975"/>
    <w:rsid w:val="00AD4D0A"/>
    <w:rsid w:val="00AD5E93"/>
    <w:rsid w:val="00AE6C05"/>
    <w:rsid w:val="00AE7A66"/>
    <w:rsid w:val="00AF5358"/>
    <w:rsid w:val="00AF652D"/>
    <w:rsid w:val="00B15317"/>
    <w:rsid w:val="00B21753"/>
    <w:rsid w:val="00B22289"/>
    <w:rsid w:val="00B26A43"/>
    <w:rsid w:val="00B31CC6"/>
    <w:rsid w:val="00B35264"/>
    <w:rsid w:val="00B35829"/>
    <w:rsid w:val="00B40E29"/>
    <w:rsid w:val="00B4496A"/>
    <w:rsid w:val="00B55D8B"/>
    <w:rsid w:val="00B633AE"/>
    <w:rsid w:val="00B778F6"/>
    <w:rsid w:val="00B8244B"/>
    <w:rsid w:val="00BA7D99"/>
    <w:rsid w:val="00BB3A0E"/>
    <w:rsid w:val="00BB7510"/>
    <w:rsid w:val="00BC0B52"/>
    <w:rsid w:val="00BC2A88"/>
    <w:rsid w:val="00BC71FC"/>
    <w:rsid w:val="00BD18D2"/>
    <w:rsid w:val="00BE5FA8"/>
    <w:rsid w:val="00BF1C23"/>
    <w:rsid w:val="00BF3756"/>
    <w:rsid w:val="00BF49DA"/>
    <w:rsid w:val="00BF66BD"/>
    <w:rsid w:val="00C04B56"/>
    <w:rsid w:val="00C1014F"/>
    <w:rsid w:val="00C20A03"/>
    <w:rsid w:val="00C2344B"/>
    <w:rsid w:val="00C26F71"/>
    <w:rsid w:val="00C33EBC"/>
    <w:rsid w:val="00C419DE"/>
    <w:rsid w:val="00C42CFD"/>
    <w:rsid w:val="00C445F9"/>
    <w:rsid w:val="00C51A05"/>
    <w:rsid w:val="00C54B95"/>
    <w:rsid w:val="00C66C24"/>
    <w:rsid w:val="00C71761"/>
    <w:rsid w:val="00C734B5"/>
    <w:rsid w:val="00C73B32"/>
    <w:rsid w:val="00C74879"/>
    <w:rsid w:val="00C77312"/>
    <w:rsid w:val="00C775B6"/>
    <w:rsid w:val="00C80405"/>
    <w:rsid w:val="00C84880"/>
    <w:rsid w:val="00C85E7F"/>
    <w:rsid w:val="00C94FC0"/>
    <w:rsid w:val="00CA757E"/>
    <w:rsid w:val="00CA75E7"/>
    <w:rsid w:val="00CB21D4"/>
    <w:rsid w:val="00CB32C6"/>
    <w:rsid w:val="00CB4263"/>
    <w:rsid w:val="00CB4F59"/>
    <w:rsid w:val="00CB797A"/>
    <w:rsid w:val="00CC1EF2"/>
    <w:rsid w:val="00CC3E57"/>
    <w:rsid w:val="00CD5964"/>
    <w:rsid w:val="00CD6B84"/>
    <w:rsid w:val="00CF7651"/>
    <w:rsid w:val="00D07619"/>
    <w:rsid w:val="00D14060"/>
    <w:rsid w:val="00D16353"/>
    <w:rsid w:val="00D174FA"/>
    <w:rsid w:val="00D1759B"/>
    <w:rsid w:val="00D221E3"/>
    <w:rsid w:val="00D353CF"/>
    <w:rsid w:val="00D3592A"/>
    <w:rsid w:val="00D41658"/>
    <w:rsid w:val="00D53752"/>
    <w:rsid w:val="00D53821"/>
    <w:rsid w:val="00D65F17"/>
    <w:rsid w:val="00D67B8E"/>
    <w:rsid w:val="00D74B34"/>
    <w:rsid w:val="00D8588A"/>
    <w:rsid w:val="00D86232"/>
    <w:rsid w:val="00D93E08"/>
    <w:rsid w:val="00D940E3"/>
    <w:rsid w:val="00D97071"/>
    <w:rsid w:val="00DB3989"/>
    <w:rsid w:val="00DB566F"/>
    <w:rsid w:val="00DB664C"/>
    <w:rsid w:val="00DC03AC"/>
    <w:rsid w:val="00DC3988"/>
    <w:rsid w:val="00DC54C0"/>
    <w:rsid w:val="00DC5E84"/>
    <w:rsid w:val="00DC6E83"/>
    <w:rsid w:val="00DD0AB6"/>
    <w:rsid w:val="00DD5EC7"/>
    <w:rsid w:val="00DD6915"/>
    <w:rsid w:val="00DD7E14"/>
    <w:rsid w:val="00DE1602"/>
    <w:rsid w:val="00DE2342"/>
    <w:rsid w:val="00DE3841"/>
    <w:rsid w:val="00DE4905"/>
    <w:rsid w:val="00DE5581"/>
    <w:rsid w:val="00DE6B59"/>
    <w:rsid w:val="00DF10B3"/>
    <w:rsid w:val="00DF61E2"/>
    <w:rsid w:val="00DF6506"/>
    <w:rsid w:val="00E11CE0"/>
    <w:rsid w:val="00E14170"/>
    <w:rsid w:val="00E14F22"/>
    <w:rsid w:val="00E219AE"/>
    <w:rsid w:val="00E22702"/>
    <w:rsid w:val="00E23E79"/>
    <w:rsid w:val="00E2411E"/>
    <w:rsid w:val="00E24608"/>
    <w:rsid w:val="00E3064F"/>
    <w:rsid w:val="00E30853"/>
    <w:rsid w:val="00E318DA"/>
    <w:rsid w:val="00E40C15"/>
    <w:rsid w:val="00E41CF1"/>
    <w:rsid w:val="00E42499"/>
    <w:rsid w:val="00E429D6"/>
    <w:rsid w:val="00E4418F"/>
    <w:rsid w:val="00E45F60"/>
    <w:rsid w:val="00E47D5B"/>
    <w:rsid w:val="00E51A65"/>
    <w:rsid w:val="00E5216A"/>
    <w:rsid w:val="00E610BA"/>
    <w:rsid w:val="00E62B1B"/>
    <w:rsid w:val="00E8464F"/>
    <w:rsid w:val="00E9139D"/>
    <w:rsid w:val="00EA2158"/>
    <w:rsid w:val="00EA5ECC"/>
    <w:rsid w:val="00EB2985"/>
    <w:rsid w:val="00EB331B"/>
    <w:rsid w:val="00EB35FF"/>
    <w:rsid w:val="00EC3F2B"/>
    <w:rsid w:val="00EC584D"/>
    <w:rsid w:val="00EC6B3C"/>
    <w:rsid w:val="00ED009E"/>
    <w:rsid w:val="00ED07BA"/>
    <w:rsid w:val="00ED2077"/>
    <w:rsid w:val="00ED5629"/>
    <w:rsid w:val="00EF34EE"/>
    <w:rsid w:val="00F04ECF"/>
    <w:rsid w:val="00F06144"/>
    <w:rsid w:val="00F06846"/>
    <w:rsid w:val="00F1034D"/>
    <w:rsid w:val="00F13991"/>
    <w:rsid w:val="00F17102"/>
    <w:rsid w:val="00F23E59"/>
    <w:rsid w:val="00F25F0A"/>
    <w:rsid w:val="00F3146D"/>
    <w:rsid w:val="00F3285A"/>
    <w:rsid w:val="00F35135"/>
    <w:rsid w:val="00F45B7F"/>
    <w:rsid w:val="00F47801"/>
    <w:rsid w:val="00F531A9"/>
    <w:rsid w:val="00F547DC"/>
    <w:rsid w:val="00F65418"/>
    <w:rsid w:val="00F7312A"/>
    <w:rsid w:val="00F74F57"/>
    <w:rsid w:val="00F76A53"/>
    <w:rsid w:val="00F76E17"/>
    <w:rsid w:val="00F91987"/>
    <w:rsid w:val="00FA141A"/>
    <w:rsid w:val="00FA2671"/>
    <w:rsid w:val="00FA4F99"/>
    <w:rsid w:val="00FA5439"/>
    <w:rsid w:val="00FA71B1"/>
    <w:rsid w:val="00FA7E19"/>
    <w:rsid w:val="00FB0EC9"/>
    <w:rsid w:val="00FB1275"/>
    <w:rsid w:val="00FB6E0F"/>
    <w:rsid w:val="00FD081B"/>
    <w:rsid w:val="00FD09E5"/>
    <w:rsid w:val="00FD0D0C"/>
    <w:rsid w:val="00FE0B78"/>
    <w:rsid w:val="00FE7FB9"/>
    <w:rsid w:val="00FF2A1A"/>
    <w:rsid w:val="00FF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0E7DD8"/>
  <w15:docId w15:val="{37548E3A-DBAB-4A9C-A681-257BFA9D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C37"/>
    <w:pPr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D3D56"/>
    <w:pPr>
      <w:spacing w:before="100" w:beforeAutospacing="1" w:after="100" w:afterAutospacing="1"/>
      <w:ind w:firstLineChars="100" w:firstLine="100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851FD"/>
    <w:pPr>
      <w:keepNext/>
      <w:keepLines/>
      <w:spacing w:before="260" w:after="260" w:line="416" w:lineRule="auto"/>
      <w:ind w:firstLineChars="100" w:firstLine="100"/>
      <w:jc w:val="both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0D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C2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D081B"/>
    <w:rPr>
      <w:i/>
      <w:iCs/>
    </w:rPr>
  </w:style>
  <w:style w:type="paragraph" w:styleId="a4">
    <w:name w:val="header"/>
    <w:basedOn w:val="a"/>
    <w:link w:val="a5"/>
    <w:uiPriority w:val="99"/>
    <w:unhideWhenUsed/>
    <w:rsid w:val="00111195"/>
    <w:pPr>
      <w:tabs>
        <w:tab w:val="center" w:pos="4153"/>
        <w:tab w:val="right" w:pos="8306"/>
      </w:tabs>
      <w:snapToGrid w:val="0"/>
      <w:ind w:firstLineChars="100" w:firstLine="10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11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1195"/>
    <w:pPr>
      <w:tabs>
        <w:tab w:val="center" w:pos="4153"/>
        <w:tab w:val="right" w:pos="8306"/>
      </w:tabs>
      <w:snapToGrid w:val="0"/>
      <w:ind w:firstLineChars="100" w:firstLine="10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1195"/>
    <w:rPr>
      <w:sz w:val="18"/>
      <w:szCs w:val="18"/>
    </w:rPr>
  </w:style>
  <w:style w:type="paragraph" w:styleId="a8">
    <w:name w:val="Revision"/>
    <w:hidden/>
    <w:uiPriority w:val="99"/>
    <w:semiHidden/>
    <w:rsid w:val="00111195"/>
  </w:style>
  <w:style w:type="paragraph" w:styleId="a9">
    <w:name w:val="List Paragraph"/>
    <w:basedOn w:val="a"/>
    <w:uiPriority w:val="34"/>
    <w:qFormat/>
    <w:rsid w:val="00B21753"/>
    <w:pPr>
      <w:ind w:firstLineChars="200" w:firstLine="420"/>
      <w:jc w:val="both"/>
    </w:pPr>
  </w:style>
  <w:style w:type="paragraph" w:customStyle="1" w:styleId="11">
    <w:name w:val="正文1"/>
    <w:rsid w:val="00155781"/>
    <w:rPr>
      <w:rFonts w:ascii="Times New Roman" w:eastAsia="宋体" w:hAnsi="Times New Roman" w:cs="Times New Roman"/>
      <w:szCs w:val="21"/>
    </w:rPr>
  </w:style>
  <w:style w:type="character" w:styleId="aa">
    <w:name w:val="Hyperlink"/>
    <w:basedOn w:val="a0"/>
    <w:uiPriority w:val="99"/>
    <w:unhideWhenUsed/>
    <w:rsid w:val="00313DEC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1D3D56"/>
    <w:rPr>
      <w:rFonts w:ascii="宋体" w:eastAsia="宋体" w:hAnsi="宋体" w:cs="宋体"/>
      <w:b/>
      <w:bCs/>
      <w:kern w:val="36"/>
      <w:sz w:val="48"/>
      <w:szCs w:val="48"/>
    </w:rPr>
  </w:style>
  <w:style w:type="paragraph" w:styleId="ab">
    <w:name w:val="Normal (Web)"/>
    <w:basedOn w:val="a"/>
    <w:uiPriority w:val="99"/>
    <w:semiHidden/>
    <w:unhideWhenUsed/>
    <w:qFormat/>
    <w:rsid w:val="00C51A05"/>
    <w:pPr>
      <w:spacing w:before="100" w:beforeAutospacing="1" w:after="100" w:afterAutospacing="1"/>
      <w:ind w:firstLineChars="100" w:firstLine="100"/>
    </w:pPr>
  </w:style>
  <w:style w:type="character" w:customStyle="1" w:styleId="15">
    <w:name w:val="15"/>
    <w:basedOn w:val="a0"/>
    <w:rsid w:val="00BB3A0E"/>
    <w:rPr>
      <w:rFonts w:ascii="Times New Roman" w:hAnsi="Times New Roman" w:cs="Times New Roman" w:hint="default"/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BB3A0E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5F718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F7189"/>
    <w:pPr>
      <w:ind w:firstLineChars="100" w:firstLine="100"/>
    </w:pPr>
  </w:style>
  <w:style w:type="character" w:customStyle="1" w:styleId="ae">
    <w:name w:val="批注文字 字符"/>
    <w:basedOn w:val="a0"/>
    <w:link w:val="ad"/>
    <w:uiPriority w:val="99"/>
    <w:semiHidden/>
    <w:rsid w:val="005F718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F718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F7189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6D07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100" w:firstLine="100"/>
    </w:pPr>
  </w:style>
  <w:style w:type="character" w:customStyle="1" w:styleId="HTML0">
    <w:name w:val="HTML 预设格式 字符"/>
    <w:basedOn w:val="a0"/>
    <w:link w:val="HTML"/>
    <w:uiPriority w:val="99"/>
    <w:semiHidden/>
    <w:rsid w:val="006D07D0"/>
    <w:rPr>
      <w:rFonts w:ascii="宋体" w:eastAsia="宋体" w:hAnsi="宋体" w:cs="宋体"/>
      <w:kern w:val="0"/>
      <w:sz w:val="24"/>
      <w:szCs w:val="24"/>
    </w:rPr>
  </w:style>
  <w:style w:type="paragraph" w:customStyle="1" w:styleId="13">
    <w:name w:val="书目1"/>
    <w:basedOn w:val="a"/>
    <w:link w:val="Bibliography"/>
    <w:rsid w:val="00BF66BD"/>
    <w:pPr>
      <w:tabs>
        <w:tab w:val="left" w:pos="260"/>
      </w:tabs>
      <w:autoSpaceDE w:val="0"/>
      <w:autoSpaceDN w:val="0"/>
      <w:adjustRightInd w:val="0"/>
      <w:spacing w:after="240"/>
      <w:ind w:left="264" w:firstLineChars="100" w:hanging="264"/>
    </w:pPr>
    <w:rPr>
      <w:rFonts w:ascii="Times New Roman" w:eastAsia="SabonLTStd-Roman" w:hAnsi="Times New Roman" w:cs="Times New Roman"/>
      <w:color w:val="000000"/>
      <w:sz w:val="19"/>
      <w:szCs w:val="19"/>
    </w:rPr>
  </w:style>
  <w:style w:type="character" w:customStyle="1" w:styleId="Bibliography">
    <w:name w:val="Bibliography 字符"/>
    <w:basedOn w:val="a0"/>
    <w:link w:val="13"/>
    <w:rsid w:val="00BF66BD"/>
    <w:rPr>
      <w:rFonts w:ascii="Times New Roman" w:eastAsia="SabonLTStd-Roman" w:hAnsi="Times New Roman" w:cs="Times New Roman"/>
      <w:color w:val="000000"/>
      <w:kern w:val="0"/>
      <w:sz w:val="19"/>
      <w:szCs w:val="19"/>
    </w:rPr>
  </w:style>
  <w:style w:type="paragraph" w:styleId="af1">
    <w:name w:val="No Spacing"/>
    <w:uiPriority w:val="1"/>
    <w:qFormat/>
    <w:rsid w:val="00075FF6"/>
    <w:pPr>
      <w:widowControl w:val="0"/>
    </w:pPr>
  </w:style>
  <w:style w:type="character" w:customStyle="1" w:styleId="20">
    <w:name w:val="标题 2 字符"/>
    <w:basedOn w:val="a0"/>
    <w:link w:val="2"/>
    <w:uiPriority w:val="9"/>
    <w:rsid w:val="00A851F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f2">
    <w:name w:val="Table Grid"/>
    <w:basedOn w:val="a1"/>
    <w:uiPriority w:val="39"/>
    <w:rsid w:val="00370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alloon Text"/>
    <w:basedOn w:val="a"/>
    <w:link w:val="af4"/>
    <w:uiPriority w:val="99"/>
    <w:semiHidden/>
    <w:unhideWhenUsed/>
    <w:rsid w:val="009157A4"/>
    <w:rPr>
      <w:rFonts w:ascii="Tahoma" w:hAnsi="Tahoma" w:cs="Tahoma"/>
      <w:sz w:val="16"/>
      <w:szCs w:val="16"/>
    </w:rPr>
  </w:style>
  <w:style w:type="character" w:customStyle="1" w:styleId="af4">
    <w:name w:val="批注框文本 字符"/>
    <w:basedOn w:val="a0"/>
    <w:link w:val="af3"/>
    <w:uiPriority w:val="99"/>
    <w:semiHidden/>
    <w:rsid w:val="009157A4"/>
    <w:rPr>
      <w:rFonts w:ascii="Tahoma" w:eastAsia="宋体" w:hAnsi="Tahoma" w:cs="Tahoma"/>
      <w:kern w:val="0"/>
      <w:sz w:val="16"/>
      <w:szCs w:val="16"/>
    </w:rPr>
  </w:style>
  <w:style w:type="character" w:styleId="af5">
    <w:name w:val="line number"/>
    <w:basedOn w:val="a0"/>
    <w:uiPriority w:val="99"/>
    <w:semiHidden/>
    <w:unhideWhenUsed/>
    <w:rsid w:val="00F76E17"/>
  </w:style>
  <w:style w:type="character" w:customStyle="1" w:styleId="40">
    <w:name w:val="标题 4 字符"/>
    <w:basedOn w:val="a0"/>
    <w:link w:val="4"/>
    <w:uiPriority w:val="9"/>
    <w:semiHidden/>
    <w:rsid w:val="00647C2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A00DBC"/>
    <w:rPr>
      <w:rFonts w:ascii="宋体" w:eastAsia="宋体" w:hAnsi="宋体" w:cs="宋体"/>
      <w:b/>
      <w:bCs/>
      <w:kern w:val="0"/>
      <w:sz w:val="32"/>
      <w:szCs w:val="32"/>
    </w:rPr>
  </w:style>
  <w:style w:type="character" w:styleId="af6">
    <w:name w:val="Unresolved Mention"/>
    <w:basedOn w:val="a0"/>
    <w:uiPriority w:val="99"/>
    <w:semiHidden/>
    <w:unhideWhenUsed/>
    <w:rsid w:val="00DE1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9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9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2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8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6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1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9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4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2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8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1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0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5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5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D178E-6ABF-48A3-8613-D55C37092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</Words>
  <Characters>209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e Gao</dc:creator>
  <cp:lastModifiedBy>Yue Gao</cp:lastModifiedBy>
  <cp:revision>2</cp:revision>
  <dcterms:created xsi:type="dcterms:W3CDTF">2025-07-29T07:03:00Z</dcterms:created>
  <dcterms:modified xsi:type="dcterms:W3CDTF">2025-07-2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FXNpKRt"/&gt;&lt;style id="http://www.zotero.org/styles/american-medical-association" hasBibliography="1" bibliographyStyleHasBeenSet="1"/&gt;&lt;prefs&gt;&lt;pref name="fieldType" value="Field"/&gt;&lt;/prefs&gt;&lt;/data&gt;</vt:lpwstr>
  </property>
</Properties>
</file>